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B9453" w14:textId="307ADCE9" w:rsidR="0030149F" w:rsidRPr="00894B23" w:rsidRDefault="0030149F" w:rsidP="0030149F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894B23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Supplementary </w:t>
      </w:r>
      <w:r w:rsidR="00E77438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Table 1</w:t>
      </w:r>
      <w:r w:rsidRPr="00894B23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: Risk of bias assessment</w:t>
      </w:r>
    </w:p>
    <w:p w14:paraId="4BD61004" w14:textId="77777777" w:rsidR="0030149F" w:rsidRPr="00894B23" w:rsidRDefault="0030149F" w:rsidP="0030149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224"/>
        <w:gridCol w:w="1058"/>
        <w:gridCol w:w="1059"/>
        <w:gridCol w:w="1059"/>
        <w:gridCol w:w="1059"/>
        <w:gridCol w:w="1058"/>
        <w:gridCol w:w="1059"/>
        <w:gridCol w:w="1059"/>
        <w:gridCol w:w="1059"/>
        <w:gridCol w:w="1059"/>
        <w:gridCol w:w="1276"/>
      </w:tblGrid>
      <w:tr w:rsidR="0030149F" w:rsidRPr="00894B23" w14:paraId="6A50242B" w14:textId="77777777" w:rsidTr="0091733D">
        <w:tc>
          <w:tcPr>
            <w:tcW w:w="3224" w:type="dxa"/>
            <w:shd w:val="clear" w:color="auto" w:fill="B4C6E7" w:themeFill="accent1" w:themeFillTint="66"/>
            <w:vAlign w:val="bottom"/>
          </w:tcPr>
          <w:p w14:paraId="6E31377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058" w:type="dxa"/>
            <w:shd w:val="clear" w:color="auto" w:fill="B4C6E7" w:themeFill="accent1" w:themeFillTint="66"/>
            <w:vAlign w:val="bottom"/>
          </w:tcPr>
          <w:p w14:paraId="71293A5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ection1</w:t>
            </w:r>
          </w:p>
        </w:tc>
        <w:tc>
          <w:tcPr>
            <w:tcW w:w="1059" w:type="dxa"/>
            <w:shd w:val="clear" w:color="auto" w:fill="B4C6E7" w:themeFill="accent1" w:themeFillTint="66"/>
            <w:vAlign w:val="bottom"/>
          </w:tcPr>
          <w:p w14:paraId="55B0670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ection2</w:t>
            </w:r>
          </w:p>
        </w:tc>
        <w:tc>
          <w:tcPr>
            <w:tcW w:w="1059" w:type="dxa"/>
            <w:shd w:val="clear" w:color="auto" w:fill="B4C6E7" w:themeFill="accent1" w:themeFillTint="66"/>
            <w:vAlign w:val="bottom"/>
          </w:tcPr>
          <w:p w14:paraId="6B6DA41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ection3</w:t>
            </w:r>
          </w:p>
        </w:tc>
        <w:tc>
          <w:tcPr>
            <w:tcW w:w="1059" w:type="dxa"/>
            <w:shd w:val="clear" w:color="auto" w:fill="B4C6E7" w:themeFill="accent1" w:themeFillTint="66"/>
            <w:vAlign w:val="bottom"/>
          </w:tcPr>
          <w:p w14:paraId="683D5F7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ection4</w:t>
            </w:r>
          </w:p>
        </w:tc>
        <w:tc>
          <w:tcPr>
            <w:tcW w:w="1058" w:type="dxa"/>
            <w:shd w:val="clear" w:color="auto" w:fill="B4C6E7" w:themeFill="accent1" w:themeFillTint="66"/>
            <w:vAlign w:val="bottom"/>
          </w:tcPr>
          <w:p w14:paraId="15857444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ability1</w:t>
            </w:r>
          </w:p>
        </w:tc>
        <w:tc>
          <w:tcPr>
            <w:tcW w:w="1059" w:type="dxa"/>
            <w:shd w:val="clear" w:color="auto" w:fill="B4C6E7" w:themeFill="accent1" w:themeFillTint="66"/>
            <w:vAlign w:val="bottom"/>
          </w:tcPr>
          <w:p w14:paraId="3BCA021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posure1</w:t>
            </w:r>
          </w:p>
        </w:tc>
        <w:tc>
          <w:tcPr>
            <w:tcW w:w="1059" w:type="dxa"/>
            <w:shd w:val="clear" w:color="auto" w:fill="B4C6E7" w:themeFill="accent1" w:themeFillTint="66"/>
            <w:vAlign w:val="bottom"/>
          </w:tcPr>
          <w:p w14:paraId="4FBFC8D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posure2</w:t>
            </w:r>
          </w:p>
        </w:tc>
        <w:tc>
          <w:tcPr>
            <w:tcW w:w="1059" w:type="dxa"/>
            <w:shd w:val="clear" w:color="auto" w:fill="B4C6E7" w:themeFill="accent1" w:themeFillTint="66"/>
            <w:vAlign w:val="bottom"/>
          </w:tcPr>
          <w:p w14:paraId="0B896DD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posure3</w:t>
            </w:r>
          </w:p>
        </w:tc>
        <w:tc>
          <w:tcPr>
            <w:tcW w:w="1059" w:type="dxa"/>
            <w:shd w:val="clear" w:color="auto" w:fill="B4C6E7" w:themeFill="accent1" w:themeFillTint="66"/>
            <w:vAlign w:val="bottom"/>
          </w:tcPr>
          <w:p w14:paraId="3247F41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shd w:val="clear" w:color="auto" w:fill="B4C6E7" w:themeFill="accent1" w:themeFillTint="66"/>
            <w:vAlign w:val="bottom"/>
          </w:tcPr>
          <w:p w14:paraId="0D6B595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</w:t>
            </w:r>
          </w:p>
        </w:tc>
      </w:tr>
      <w:tr w:rsidR="0030149F" w:rsidRPr="00894B23" w14:paraId="39E3B8E1" w14:textId="77777777" w:rsidTr="0091733D">
        <w:tc>
          <w:tcPr>
            <w:tcW w:w="3224" w:type="dxa"/>
            <w:shd w:val="clear" w:color="auto" w:fill="E7E6E6" w:themeFill="background2"/>
            <w:vAlign w:val="bottom"/>
          </w:tcPr>
          <w:p w14:paraId="1F88683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 et al., 2022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4F13546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339A03B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368DF0A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E552634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23A7914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6E7E0CE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4C253F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5E1BCE0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6BBB84E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13E7ACF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30149F" w:rsidRPr="00894B23" w14:paraId="1867CD25" w14:textId="77777777" w:rsidTr="0091733D">
        <w:tc>
          <w:tcPr>
            <w:tcW w:w="3224" w:type="dxa"/>
            <w:vAlign w:val="bottom"/>
          </w:tcPr>
          <w:p w14:paraId="7038633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linberg et al., 2021</w:t>
            </w:r>
          </w:p>
        </w:tc>
        <w:tc>
          <w:tcPr>
            <w:tcW w:w="1058" w:type="dxa"/>
            <w:vAlign w:val="bottom"/>
          </w:tcPr>
          <w:p w14:paraId="3E42CF6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241C8D7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766B2A2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083BF40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vAlign w:val="bottom"/>
          </w:tcPr>
          <w:p w14:paraId="7F0E7C3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69C181C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3F9DC50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229C8DC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6AF8359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bottom"/>
          </w:tcPr>
          <w:p w14:paraId="4F2D502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30149F" w:rsidRPr="00894B23" w14:paraId="27051675" w14:textId="77777777" w:rsidTr="0091733D">
        <w:tc>
          <w:tcPr>
            <w:tcW w:w="3224" w:type="dxa"/>
            <w:shd w:val="clear" w:color="auto" w:fill="E7E6E6" w:themeFill="background2"/>
            <w:vAlign w:val="bottom"/>
          </w:tcPr>
          <w:p w14:paraId="6135BF0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undmeier-Fleming et al., 2016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65EE97C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D40BF0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7EC2E7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ABEEE9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59D4A1A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4D4B3CD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5A6AF46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542DFE0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3768B97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75D5D2C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30149F" w:rsidRPr="00894B23" w14:paraId="0971CA6F" w14:textId="77777777" w:rsidTr="0091733D">
        <w:tc>
          <w:tcPr>
            <w:tcW w:w="3224" w:type="dxa"/>
            <w:vAlign w:val="bottom"/>
          </w:tcPr>
          <w:p w14:paraId="093B567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 et al., 2020</w:t>
            </w:r>
          </w:p>
        </w:tc>
        <w:tc>
          <w:tcPr>
            <w:tcW w:w="1058" w:type="dxa"/>
            <w:vAlign w:val="bottom"/>
          </w:tcPr>
          <w:p w14:paraId="447072B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28ED9067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3CC9828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19A251D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vAlign w:val="bottom"/>
          </w:tcPr>
          <w:p w14:paraId="032A46D4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9" w:type="dxa"/>
            <w:vAlign w:val="bottom"/>
          </w:tcPr>
          <w:p w14:paraId="07EBDC74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7E7512C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6C5E357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75354D5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bottom"/>
          </w:tcPr>
          <w:p w14:paraId="18E44D2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30149F" w:rsidRPr="00894B23" w14:paraId="2285BCE8" w14:textId="77777777" w:rsidTr="0091733D">
        <w:tc>
          <w:tcPr>
            <w:tcW w:w="3224" w:type="dxa"/>
            <w:shd w:val="clear" w:color="auto" w:fill="E7E6E6" w:themeFill="background2"/>
            <w:vAlign w:val="bottom"/>
          </w:tcPr>
          <w:p w14:paraId="6D6FCD4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-Garcia et al., 2019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7524000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121EC8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D7BC4B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603794B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4F51718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27D5B5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1E26699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42AD437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C01D78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3DB6A28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30149F" w:rsidRPr="00894B23" w14:paraId="2DDAA84B" w14:textId="77777777" w:rsidTr="0091733D">
        <w:tc>
          <w:tcPr>
            <w:tcW w:w="3224" w:type="dxa"/>
            <w:vAlign w:val="bottom"/>
          </w:tcPr>
          <w:p w14:paraId="7FACDC0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émont et al., 2013</w:t>
            </w:r>
          </w:p>
        </w:tc>
        <w:tc>
          <w:tcPr>
            <w:tcW w:w="1058" w:type="dxa"/>
            <w:vAlign w:val="bottom"/>
          </w:tcPr>
          <w:p w14:paraId="2582114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09DC7EE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6AFDDFD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2880956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vAlign w:val="bottom"/>
          </w:tcPr>
          <w:p w14:paraId="67F0F5C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221186D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156EE51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5A58387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057A15A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bottom"/>
          </w:tcPr>
          <w:p w14:paraId="379D6FE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30149F" w:rsidRPr="00894B23" w14:paraId="3B13B095" w14:textId="77777777" w:rsidTr="0091733D">
        <w:tc>
          <w:tcPr>
            <w:tcW w:w="3224" w:type="dxa"/>
            <w:shd w:val="clear" w:color="auto" w:fill="E7E6E6" w:themeFill="background2"/>
            <w:vAlign w:val="bottom"/>
          </w:tcPr>
          <w:p w14:paraId="387701A4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loteaux et al., 2016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4886B37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2A0A41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17C4E75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7EBE9B7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30720E0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22905EB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178F1D6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6866C5D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49C18EE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2193B857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30149F" w:rsidRPr="00894B23" w14:paraId="3F2CB3F7" w14:textId="77777777" w:rsidTr="0091733D">
        <w:tc>
          <w:tcPr>
            <w:tcW w:w="3224" w:type="dxa"/>
            <w:vAlign w:val="bottom"/>
          </w:tcPr>
          <w:p w14:paraId="7D6A08D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o et al., 2023</w:t>
            </w:r>
          </w:p>
        </w:tc>
        <w:tc>
          <w:tcPr>
            <w:tcW w:w="1058" w:type="dxa"/>
            <w:vAlign w:val="bottom"/>
          </w:tcPr>
          <w:p w14:paraId="67E1E93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60BD876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6201384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63D8501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vAlign w:val="bottom"/>
          </w:tcPr>
          <w:p w14:paraId="7C861FF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9" w:type="dxa"/>
            <w:vAlign w:val="bottom"/>
          </w:tcPr>
          <w:p w14:paraId="4085C9E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679FAE8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73F69A4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5689629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bottom"/>
          </w:tcPr>
          <w:p w14:paraId="6F98421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30149F" w:rsidRPr="00894B23" w14:paraId="539B09D2" w14:textId="77777777" w:rsidTr="0091733D">
        <w:tc>
          <w:tcPr>
            <w:tcW w:w="3224" w:type="dxa"/>
            <w:shd w:val="clear" w:color="auto" w:fill="E7E6E6" w:themeFill="background2"/>
            <w:vAlign w:val="bottom"/>
          </w:tcPr>
          <w:p w14:paraId="3100E06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lewicz et al., 2019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09AC8DF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3BCEA3A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168371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16168B3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79E8256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59EFFD5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66D763F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0223D9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6CA19B4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0ECFC3E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30149F" w:rsidRPr="00894B23" w14:paraId="673373C9" w14:textId="77777777" w:rsidTr="0091733D">
        <w:tc>
          <w:tcPr>
            <w:tcW w:w="3224" w:type="dxa"/>
            <w:vAlign w:val="bottom"/>
          </w:tcPr>
          <w:p w14:paraId="7DD4B12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tami et al., 2020</w:t>
            </w:r>
          </w:p>
        </w:tc>
        <w:tc>
          <w:tcPr>
            <w:tcW w:w="1058" w:type="dxa"/>
            <w:vAlign w:val="bottom"/>
          </w:tcPr>
          <w:p w14:paraId="639C11C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75631AE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760C8D7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5A9C4E9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vAlign w:val="bottom"/>
          </w:tcPr>
          <w:p w14:paraId="397F1B5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9" w:type="dxa"/>
            <w:vAlign w:val="bottom"/>
          </w:tcPr>
          <w:p w14:paraId="5C49C74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156FD33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7E07346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7571650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bottom"/>
          </w:tcPr>
          <w:p w14:paraId="1A3E684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30149F" w:rsidRPr="00894B23" w14:paraId="61631B3D" w14:textId="77777777" w:rsidTr="0091733D">
        <w:tc>
          <w:tcPr>
            <w:tcW w:w="3224" w:type="dxa"/>
            <w:shd w:val="clear" w:color="auto" w:fill="E7E6E6" w:themeFill="background2"/>
            <w:vAlign w:val="bottom"/>
          </w:tcPr>
          <w:p w14:paraId="3BEDD9D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pchak et al., 2022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2ECB9FB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54BB24A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2A7A914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3B23625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5780D43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459FA5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AE532C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15D989A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5581CC1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6F7E753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30149F" w:rsidRPr="00894B23" w14:paraId="6917AC65" w14:textId="77777777" w:rsidTr="0091733D">
        <w:tc>
          <w:tcPr>
            <w:tcW w:w="3224" w:type="dxa"/>
            <w:vAlign w:val="bottom"/>
          </w:tcPr>
          <w:p w14:paraId="3218DAC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po et al., 2021</w:t>
            </w:r>
          </w:p>
        </w:tc>
        <w:tc>
          <w:tcPr>
            <w:tcW w:w="1058" w:type="dxa"/>
            <w:vAlign w:val="bottom"/>
          </w:tcPr>
          <w:p w14:paraId="7E8E32D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30429DC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06AAE1F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64AC577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vAlign w:val="bottom"/>
          </w:tcPr>
          <w:p w14:paraId="42A43EA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9" w:type="dxa"/>
            <w:vAlign w:val="bottom"/>
          </w:tcPr>
          <w:p w14:paraId="320579D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17211FA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6CC71F2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2E02254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bottom"/>
          </w:tcPr>
          <w:p w14:paraId="235E05F7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30149F" w:rsidRPr="00894B23" w14:paraId="4D1A57EC" w14:textId="77777777" w:rsidTr="0091733D">
        <w:tc>
          <w:tcPr>
            <w:tcW w:w="3224" w:type="dxa"/>
            <w:shd w:val="clear" w:color="auto" w:fill="E7E6E6" w:themeFill="background2"/>
            <w:vAlign w:val="bottom"/>
          </w:tcPr>
          <w:p w14:paraId="4C3D8C7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darano et al., 2018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704268A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3EB69E9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EEE2C4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122515C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33C05A1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54C068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0A4614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3D33FB9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E46B44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497FF65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30149F" w:rsidRPr="00894B23" w14:paraId="603DBFC0" w14:textId="77777777" w:rsidTr="0091733D">
        <w:tc>
          <w:tcPr>
            <w:tcW w:w="3224" w:type="dxa"/>
            <w:vAlign w:val="bottom"/>
          </w:tcPr>
          <w:p w14:paraId="06ABDD4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erbi et al., 2019</w:t>
            </w:r>
          </w:p>
        </w:tc>
        <w:tc>
          <w:tcPr>
            <w:tcW w:w="1058" w:type="dxa"/>
            <w:vAlign w:val="bottom"/>
          </w:tcPr>
          <w:p w14:paraId="0A55309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01358FA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7ED4FD77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4C0CAB7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vAlign w:val="bottom"/>
          </w:tcPr>
          <w:p w14:paraId="1D1B464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3A630AC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04A11BA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33ADD73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2F25354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bottom"/>
          </w:tcPr>
          <w:p w14:paraId="4179299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30149F" w:rsidRPr="00894B23" w14:paraId="45FD4F1A" w14:textId="77777777" w:rsidTr="0091733D">
        <w:tc>
          <w:tcPr>
            <w:tcW w:w="3224" w:type="dxa"/>
            <w:shd w:val="clear" w:color="auto" w:fill="E7E6E6" w:themeFill="background2"/>
            <w:vAlign w:val="bottom"/>
          </w:tcPr>
          <w:p w14:paraId="3BF21B8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y-Szakal et al., 2017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5217617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6602CE0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14A6941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558B52D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5CF646A4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6F00EC6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117AEC3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33C3B824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67C1A9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1214E0B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30149F" w:rsidRPr="00894B23" w14:paraId="1FA3E7E5" w14:textId="77777777" w:rsidTr="0091733D">
        <w:tc>
          <w:tcPr>
            <w:tcW w:w="3224" w:type="dxa"/>
            <w:vAlign w:val="bottom"/>
          </w:tcPr>
          <w:p w14:paraId="21D0800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ichenberger et all., 2013</w:t>
            </w:r>
          </w:p>
        </w:tc>
        <w:tc>
          <w:tcPr>
            <w:tcW w:w="1058" w:type="dxa"/>
            <w:vAlign w:val="bottom"/>
          </w:tcPr>
          <w:p w14:paraId="56CB348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4CAADF2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5240D42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1C16EFD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vAlign w:val="bottom"/>
          </w:tcPr>
          <w:p w14:paraId="36FB3277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5DCBDDA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7102B15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0F598157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77C3A578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bottom"/>
          </w:tcPr>
          <w:p w14:paraId="27AFD5A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30149F" w:rsidRPr="00894B23" w14:paraId="08377286" w14:textId="77777777" w:rsidTr="0091733D">
        <w:tc>
          <w:tcPr>
            <w:tcW w:w="3224" w:type="dxa"/>
            <w:shd w:val="clear" w:color="auto" w:fill="E7E6E6" w:themeFill="background2"/>
            <w:vAlign w:val="bottom"/>
          </w:tcPr>
          <w:p w14:paraId="6E04049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edy et al., 2009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2B3040B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52F60B4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359DCA6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169E82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56FBA56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F05A26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66345F5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23AC4E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23A1B202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0D36BE8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30149F" w:rsidRPr="00894B23" w14:paraId="04BD18D5" w14:textId="77777777" w:rsidTr="0091733D">
        <w:tc>
          <w:tcPr>
            <w:tcW w:w="3224" w:type="dxa"/>
            <w:vAlign w:val="bottom"/>
          </w:tcPr>
          <w:p w14:paraId="5231245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ukla et al., 2015</w:t>
            </w:r>
          </w:p>
        </w:tc>
        <w:tc>
          <w:tcPr>
            <w:tcW w:w="1058" w:type="dxa"/>
            <w:vAlign w:val="bottom"/>
          </w:tcPr>
          <w:p w14:paraId="424D120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21B85A6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3870D11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5B118D7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vAlign w:val="bottom"/>
          </w:tcPr>
          <w:p w14:paraId="4B6CAD4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9" w:type="dxa"/>
            <w:vAlign w:val="bottom"/>
          </w:tcPr>
          <w:p w14:paraId="233F51B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4F2F58D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666FE4C7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6DA89ABB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bottom"/>
          </w:tcPr>
          <w:p w14:paraId="7844DC1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30149F" w:rsidRPr="00894B23" w14:paraId="32655CA0" w14:textId="77777777" w:rsidTr="0091733D">
        <w:tc>
          <w:tcPr>
            <w:tcW w:w="3224" w:type="dxa"/>
            <w:shd w:val="clear" w:color="auto" w:fill="E7E6E6" w:themeFill="background2"/>
            <w:vAlign w:val="bottom"/>
          </w:tcPr>
          <w:p w14:paraId="656E643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ber et al., 2022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57068A36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30F10E5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2AC0C9F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4111142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473FB71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2600F1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6A311EA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7972F45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4A13B1F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709F82A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30149F" w:rsidRPr="00894B23" w14:paraId="3F80236E" w14:textId="77777777" w:rsidTr="0091733D">
        <w:tc>
          <w:tcPr>
            <w:tcW w:w="3224" w:type="dxa"/>
            <w:vAlign w:val="bottom"/>
          </w:tcPr>
          <w:p w14:paraId="759F331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ng et al., 2023</w:t>
            </w:r>
          </w:p>
        </w:tc>
        <w:tc>
          <w:tcPr>
            <w:tcW w:w="1058" w:type="dxa"/>
            <w:vAlign w:val="bottom"/>
          </w:tcPr>
          <w:p w14:paraId="77774EA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3710FBC4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2197505E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44F2E88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vAlign w:val="bottom"/>
          </w:tcPr>
          <w:p w14:paraId="35CFA71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9" w:type="dxa"/>
            <w:vAlign w:val="bottom"/>
          </w:tcPr>
          <w:p w14:paraId="7A48DBB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5822D413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vAlign w:val="bottom"/>
          </w:tcPr>
          <w:p w14:paraId="4B2EC4D4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vAlign w:val="bottom"/>
          </w:tcPr>
          <w:p w14:paraId="5C41D061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bottom"/>
          </w:tcPr>
          <w:p w14:paraId="63E4117F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30149F" w:rsidRPr="00894B23" w14:paraId="03261F49" w14:textId="77777777" w:rsidTr="0091733D">
        <w:tc>
          <w:tcPr>
            <w:tcW w:w="3224" w:type="dxa"/>
            <w:shd w:val="clear" w:color="auto" w:fill="E7E6E6" w:themeFill="background2"/>
            <w:vAlign w:val="bottom"/>
          </w:tcPr>
          <w:p w14:paraId="31DC1B3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o et al., 2021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640BCD50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33D05DD7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5BACCA8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EE2C3E9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8" w:type="dxa"/>
            <w:shd w:val="clear" w:color="auto" w:fill="E7E6E6" w:themeFill="background2"/>
            <w:vAlign w:val="bottom"/>
          </w:tcPr>
          <w:p w14:paraId="2C8288D4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26C7F5EC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60322E75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002D228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9" w:type="dxa"/>
            <w:shd w:val="clear" w:color="auto" w:fill="E7E6E6" w:themeFill="background2"/>
            <w:vAlign w:val="bottom"/>
          </w:tcPr>
          <w:p w14:paraId="5E92A80D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3B45E31A" w14:textId="77777777" w:rsidR="0030149F" w:rsidRPr="00894B23" w:rsidRDefault="0030149F" w:rsidP="00917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B2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</w:tbl>
    <w:p w14:paraId="1D98A6F7" w14:textId="77777777" w:rsidR="00F51AF3" w:rsidRPr="00894B23" w:rsidRDefault="00F51AF3">
      <w:pPr>
        <w:rPr>
          <w:rFonts w:ascii="Times New Roman" w:hAnsi="Times New Roman" w:cs="Times New Roman"/>
          <w:sz w:val="24"/>
          <w:szCs w:val="24"/>
        </w:rPr>
      </w:pPr>
    </w:p>
    <w:sectPr w:rsidR="00F51AF3" w:rsidRPr="00894B23" w:rsidSect="0030149F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20872" w14:textId="77777777" w:rsidR="0044289E" w:rsidRDefault="0044289E" w:rsidP="00894B23">
      <w:pPr>
        <w:spacing w:after="0" w:line="240" w:lineRule="auto"/>
      </w:pPr>
      <w:r>
        <w:separator/>
      </w:r>
    </w:p>
  </w:endnote>
  <w:endnote w:type="continuationSeparator" w:id="0">
    <w:p w14:paraId="0EC945A6" w14:textId="77777777" w:rsidR="0044289E" w:rsidRDefault="0044289E" w:rsidP="00894B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8361B" w14:textId="77777777" w:rsidR="0044289E" w:rsidRDefault="0044289E" w:rsidP="00894B23">
      <w:pPr>
        <w:spacing w:after="0" w:line="240" w:lineRule="auto"/>
      </w:pPr>
      <w:r>
        <w:separator/>
      </w:r>
    </w:p>
  </w:footnote>
  <w:footnote w:type="continuationSeparator" w:id="0">
    <w:p w14:paraId="66060399" w14:textId="77777777" w:rsidR="0044289E" w:rsidRDefault="0044289E" w:rsidP="00894B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E22FE" w14:textId="3B949577" w:rsidR="00894B23" w:rsidRDefault="00894B23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4E36DB15" wp14:editId="297FA13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49F"/>
    <w:rsid w:val="002D2DA7"/>
    <w:rsid w:val="0030149F"/>
    <w:rsid w:val="0044289E"/>
    <w:rsid w:val="00894B23"/>
    <w:rsid w:val="00E77438"/>
    <w:rsid w:val="00F5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D4C6D"/>
  <w15:chartTrackingRefBased/>
  <w15:docId w15:val="{CBA55723-F360-434A-9EEA-D467311FD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4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4B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B2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94B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B2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8D6CE-45B5-455C-B6D8-408649A8B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udman</dc:creator>
  <cp:keywords/>
  <dc:description/>
  <cp:lastModifiedBy>Ryan White</cp:lastModifiedBy>
  <cp:revision>3</cp:revision>
  <dcterms:created xsi:type="dcterms:W3CDTF">2023-09-15T12:38:00Z</dcterms:created>
  <dcterms:modified xsi:type="dcterms:W3CDTF">2024-01-11T14:38:00Z</dcterms:modified>
</cp:coreProperties>
</file>